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6520A0B" w:rsidR="000035D5" w:rsidRDefault="000035D5">
                            <w:r>
                              <w:t xml:space="preserve">Reported on page number: </w:t>
                            </w:r>
                            <w:r w:rsidR="003708CB">
                              <w:t xml:space="preserve"> 8-9 (tracked changes ver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6520A0B" w:rsidR="000035D5" w:rsidRDefault="000035D5">
                      <w:r>
                        <w:t xml:space="preserve">Reported on page number: </w:t>
                      </w:r>
                      <w:r w:rsidR="003708CB">
                        <w:t xml:space="preserve"> 8-9 (tracked changes vers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7CE0EE1" w:rsidR="000035D5" w:rsidRDefault="000035D5" w:rsidP="000035D5">
                            <w:r>
                              <w:t xml:space="preserve">Reported on page number: </w:t>
                            </w:r>
                            <w:r w:rsidR="00E66E25">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7CE0EE1" w:rsidR="000035D5" w:rsidRDefault="000035D5" w:rsidP="000035D5">
                      <w:r>
                        <w:t xml:space="preserve">Reported on page number: </w:t>
                      </w:r>
                      <w:r w:rsidR="00E66E25">
                        <w:t xml:space="preserve">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3B8F46" w:rsidR="000035D5" w:rsidRDefault="00E66E25" w:rsidP="000035D5">
                            <w:r>
                              <w:t>Yes, the role of consultants in the study is outlined in the Procedure section of the report.</w:t>
                            </w:r>
                            <w:r w:rsidR="003708CB">
                              <w:t xml:space="preserve"> One of the authors is also a national of the country (although not a member of the affected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D3B8F46" w:rsidR="000035D5" w:rsidRDefault="00E66E25" w:rsidP="000035D5">
                      <w:r>
                        <w:t>Yes, the role of consultants in the study is outlined in the Procedure section of the report.</w:t>
                      </w:r>
                      <w:r w:rsidR="003708CB">
                        <w:t xml:space="preserve"> One of the authors is also a national of the country (although not a member of the affected communit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B49D384" w:rsidR="000035D5" w:rsidRDefault="003708CB" w:rsidP="000035D5">
                            <w:r>
                              <w:t>This is outlined in the methods section – due to issues with literacy in the population, where written consent could not be obtained, oral consent was provided instead. Full informed consent was sought from al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B49D384" w:rsidR="000035D5" w:rsidRDefault="003708CB" w:rsidP="000035D5">
                      <w:r>
                        <w:t>This is outlined in the methods section – due to issues with literacy in the population, where written consent could not be obtained, oral consent was provided instead. Full informed consent was sought from all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2215AF3">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D2EA86F" w:rsidR="000035D5" w:rsidRPr="003708CB" w:rsidRDefault="003708CB" w:rsidP="000035D5">
                            <w:pPr>
                              <w:rPr>
                                <w:sz w:val="22"/>
                                <w:szCs w:val="22"/>
                              </w:rPr>
                            </w:pPr>
                            <w:r w:rsidRPr="003708CB">
                              <w:rPr>
                                <w:sz w:val="22"/>
                                <w:szCs w:val="22"/>
                              </w:rPr>
                              <w:t>There were several detailed consultation sessions that took place to inform the design and planning of this research study. Community member consultation informed recruitment, consent and interview procedures, and members reviewed the information and consent forms, and interview schedule</w:t>
                            </w:r>
                            <w:r>
                              <w:rPr>
                                <w:sz w:val="22"/>
                                <w:szCs w:val="22"/>
                              </w:rPr>
                              <w:t xml:space="preserve"> and changes were made according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D2EA86F" w:rsidR="000035D5" w:rsidRPr="003708CB" w:rsidRDefault="003708CB" w:rsidP="000035D5">
                      <w:pPr>
                        <w:rPr>
                          <w:sz w:val="22"/>
                          <w:szCs w:val="22"/>
                        </w:rPr>
                      </w:pPr>
                      <w:r w:rsidRPr="003708CB">
                        <w:rPr>
                          <w:sz w:val="22"/>
                          <w:szCs w:val="22"/>
                        </w:rPr>
                        <w:t>There were several detailed consultation sessions that took place to inform the design and planning of this research study. Community member consultation informed recruitment, consent and interview procedures, and members reviewed the information and consent forms, and interview schedule</w:t>
                      </w:r>
                      <w:r>
                        <w:rPr>
                          <w:sz w:val="22"/>
                          <w:szCs w:val="22"/>
                        </w:rPr>
                        <w:t xml:space="preserve"> and changes were made accordingl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F8AFE3B"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01584BF" w:rsidR="000035D5" w:rsidRDefault="003708CB" w:rsidP="000035D5">
                            <w:r>
                              <w:t>As above, community members reviewed these in advance. We also had a video of an Arabic verbal translation of the information sheet. Consent forms were completed with the assistance of an interpreter. This is detailed in the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01584BF" w:rsidR="000035D5" w:rsidRDefault="003708CB" w:rsidP="000035D5">
                      <w:r>
                        <w:t>As above, community members reviewed these in advance. We also had a video of an Arabic verbal translation of the information sheet. Consent forms were completed with the assistance of an interpreter. This is detailed in the paper.</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001E785">
                <wp:simplePos x="0" y="0"/>
                <wp:positionH relativeFrom="margin">
                  <wp:align>right</wp:align>
                </wp:positionH>
                <wp:positionV relativeFrom="paragraph">
                  <wp:posOffset>698500</wp:posOffset>
                </wp:positionV>
                <wp:extent cx="6838950" cy="7874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87400"/>
                        </a:xfrm>
                        <a:prstGeom prst="rect">
                          <a:avLst/>
                        </a:prstGeom>
                        <a:solidFill>
                          <a:srgbClr val="FFFFFF"/>
                        </a:solidFill>
                        <a:ln w="9525">
                          <a:solidFill>
                            <a:srgbClr val="193A65"/>
                          </a:solidFill>
                          <a:miter lim="800000"/>
                          <a:headEnd/>
                          <a:tailEnd/>
                        </a:ln>
                      </wps:spPr>
                      <wps:txbx>
                        <w:txbxContent>
                          <w:p w14:paraId="63B5C0C8" w14:textId="5A84DEEC" w:rsidR="000035D5" w:rsidRPr="003708CB" w:rsidRDefault="003708CB" w:rsidP="000035D5">
                            <w:pPr>
                              <w:rPr>
                                <w:sz w:val="20"/>
                                <w:szCs w:val="20"/>
                              </w:rPr>
                            </w:pPr>
                            <w:r w:rsidRPr="003708CB">
                              <w:rPr>
                                <w:sz w:val="20"/>
                                <w:szCs w:val="20"/>
                              </w:rPr>
                              <w:t xml:space="preserve">We invited all participants to let us know if they would like to receive further updates about the findings, and these have been made available to those who requested it. The published paper will be shared with the partner </w:t>
                            </w:r>
                            <w:proofErr w:type="spellStart"/>
                            <w:r w:rsidRPr="003708CB">
                              <w:rPr>
                                <w:sz w:val="20"/>
                                <w:szCs w:val="20"/>
                              </w:rPr>
                              <w:t>organisations</w:t>
                            </w:r>
                            <w:proofErr w:type="spellEnd"/>
                            <w:r w:rsidRPr="003708CB">
                              <w:rPr>
                                <w:sz w:val="20"/>
                                <w:szCs w:val="20"/>
                              </w:rPr>
                              <w:t xml:space="preserve"> who facilitated recruitment, and others who work in the field of statelessness. Dissemination at conferences attended by people with lived experience of statelessness or from the Bidoon community has already commenc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" strokecolor="#193a65">
                <v:textbox>
                  <w:txbxContent>
                    <w:p w14:paraId="63B5C0C8" w14:textId="5A84DEEC" w:rsidR="000035D5" w:rsidRPr="003708CB" w:rsidRDefault="003708CB" w:rsidP="000035D5">
                      <w:pPr>
                        <w:rPr>
                          <w:sz w:val="20"/>
                          <w:szCs w:val="20"/>
                        </w:rPr>
                      </w:pPr>
                      <w:r w:rsidRPr="003708CB">
                        <w:rPr>
                          <w:sz w:val="20"/>
                          <w:szCs w:val="20"/>
                        </w:rPr>
                        <w:t xml:space="preserve">We invited all participants to let us know if they would like to receive further updates about the findings, and these have been made available to those who requested it. The published paper will be shared with the partner </w:t>
                      </w:r>
                      <w:proofErr w:type="spellStart"/>
                      <w:r w:rsidRPr="003708CB">
                        <w:rPr>
                          <w:sz w:val="20"/>
                          <w:szCs w:val="20"/>
                        </w:rPr>
                        <w:t>organisations</w:t>
                      </w:r>
                      <w:proofErr w:type="spellEnd"/>
                      <w:r w:rsidRPr="003708CB">
                        <w:rPr>
                          <w:sz w:val="20"/>
                          <w:szCs w:val="20"/>
                        </w:rPr>
                        <w:t xml:space="preserve"> who facilitated recruitment, and others who work in the field of statelessness. Dissemination at conferences attended by people with lived experience of statelessness or from the Bidoon community has already commenc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1A06CBB" w:rsidR="000035D5" w:rsidRDefault="003708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1A06CBB" w:rsidR="000035D5" w:rsidRDefault="003708C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92B00F" w:rsidR="000035D5" w:rsidRDefault="003708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092B00F" w:rsidR="000035D5" w:rsidRDefault="003708C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858E99D" w:rsidR="000035D5" w:rsidRDefault="003708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858E99D" w:rsidR="000035D5" w:rsidRDefault="003708C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EC542D2" w:rsidR="000035D5" w:rsidRDefault="003708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EC542D2" w:rsidR="000035D5" w:rsidRDefault="003708C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7FAABE" w:rsidR="000035D5" w:rsidRDefault="003708C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57FAABE" w:rsidR="000035D5" w:rsidRDefault="003708CB"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708CB" w:rsidRPr="00F57A3B" w:rsidRDefault="003708C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708CB"/>
    <w:rsid w:val="004A7A57"/>
    <w:rsid w:val="004C71C4"/>
    <w:rsid w:val="00515BC0"/>
    <w:rsid w:val="00541C18"/>
    <w:rsid w:val="00580384"/>
    <w:rsid w:val="0059207D"/>
    <w:rsid w:val="0069423E"/>
    <w:rsid w:val="006F5F45"/>
    <w:rsid w:val="00831ADE"/>
    <w:rsid w:val="00841F25"/>
    <w:rsid w:val="009364D9"/>
    <w:rsid w:val="00A43F5B"/>
    <w:rsid w:val="00A961CD"/>
    <w:rsid w:val="00AD410C"/>
    <w:rsid w:val="00BD19EC"/>
    <w:rsid w:val="00E004E6"/>
    <w:rsid w:val="00E66E2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9</Words>
  <Characters>5122</Characters>
  <Application>Microsoft Office Word</Application>
  <DocSecurity>0</DocSecurity>
  <Lines>10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esca Brady</cp:lastModifiedBy>
  <cp:revision>2</cp:revision>
  <dcterms:created xsi:type="dcterms:W3CDTF">2025-12-30T16:50:00Z</dcterms:created>
  <dcterms:modified xsi:type="dcterms:W3CDTF">2025-12-30T16:50:00Z</dcterms:modified>
</cp:coreProperties>
</file>